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A52E7" w14:textId="77777777" w:rsidR="006E5BF4" w:rsidRDefault="006E5BF4" w:rsidP="006E5BF4">
      <w:pPr>
        <w:pStyle w:val="Titel"/>
      </w:pPr>
      <w:r w:rsidRPr="00170DA9">
        <w:t xml:space="preserve">Individual baseline performance and electrode montage impact on the effects of anodal </w:t>
      </w:r>
      <w:proofErr w:type="spellStart"/>
      <w:r w:rsidRPr="00170DA9">
        <w:t>tDCS</w:t>
      </w:r>
      <w:proofErr w:type="spellEnd"/>
      <w:r w:rsidRPr="00170DA9">
        <w:t xml:space="preserve"> over the left dorsolateral prefrontal cortex</w:t>
      </w:r>
    </w:p>
    <w:p w14:paraId="4227EEE6" w14:textId="5180E525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21F0D90D" w:rsidR="00994A3D" w:rsidRPr="00994A3D" w:rsidRDefault="00654E8F" w:rsidP="0001436A">
      <w:pPr>
        <w:pStyle w:val="berschrift1"/>
      </w:pPr>
      <w:r w:rsidRPr="00994A3D">
        <w:t>Supplementary Table</w:t>
      </w:r>
    </w:p>
    <w:p w14:paraId="1F579BCD" w14:textId="77777777" w:rsidR="00720773" w:rsidRPr="0093349E" w:rsidRDefault="00720773" w:rsidP="00720773">
      <w:pPr>
        <w:spacing w:before="0" w:after="0"/>
        <w:contextualSpacing/>
        <w:rPr>
          <w:rFonts w:eastAsia="Calibri" w:cs="Times New Roman"/>
          <w:szCs w:val="24"/>
        </w:rPr>
      </w:pPr>
      <w:r w:rsidRPr="0093349E">
        <w:rPr>
          <w:rFonts w:eastAsia="Calibri" w:cs="Times New Roman"/>
          <w:b/>
          <w:szCs w:val="24"/>
        </w:rPr>
        <w:t>Table S1</w:t>
      </w:r>
      <w:r w:rsidRPr="00720773">
        <w:rPr>
          <w:rFonts w:eastAsia="Calibri" w:cs="Times New Roman"/>
          <w:b/>
          <w:szCs w:val="24"/>
        </w:rPr>
        <w:t xml:space="preserve"> </w:t>
      </w:r>
      <w:r w:rsidRPr="0093349E">
        <w:rPr>
          <w:rFonts w:eastAsia="Calibri" w:cs="Times New Roman"/>
          <w:szCs w:val="24"/>
        </w:rPr>
        <w:t>Incidence (in %) and intensity (scale 1–5, Ø) of side effects for multi-channel, bipolar and sham st</w:t>
      </w:r>
      <w:bookmarkStart w:id="0" w:name="_GoBack"/>
      <w:bookmarkEnd w:id="0"/>
      <w:r w:rsidRPr="0093349E">
        <w:rPr>
          <w:rFonts w:eastAsia="Calibri" w:cs="Times New Roman"/>
          <w:szCs w:val="24"/>
        </w:rPr>
        <w:t>imulation.</w:t>
      </w:r>
    </w:p>
    <w:tbl>
      <w:tblPr>
        <w:tblStyle w:val="Tabellenraster1"/>
        <w:tblW w:w="9356" w:type="dxa"/>
        <w:tblLayout w:type="fixed"/>
        <w:tblLook w:val="01E0" w:firstRow="1" w:lastRow="1" w:firstColumn="1" w:lastColumn="1" w:noHBand="0" w:noVBand="0"/>
      </w:tblPr>
      <w:tblGrid>
        <w:gridCol w:w="2127"/>
        <w:gridCol w:w="1417"/>
        <w:gridCol w:w="1843"/>
        <w:gridCol w:w="2126"/>
        <w:gridCol w:w="1843"/>
      </w:tblGrid>
      <w:tr w:rsidR="00720773" w:rsidRPr="0093349E" w14:paraId="77473BE8" w14:textId="77777777" w:rsidTr="00DC5941">
        <w:trPr>
          <w:trHeight w:val="45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0BC98" w14:textId="77777777" w:rsidR="00720773" w:rsidRPr="0093349E" w:rsidRDefault="00720773" w:rsidP="00DC5941">
            <w:pPr>
              <w:spacing w:before="0" w:after="0"/>
              <w:rPr>
                <w:rFonts w:eastAsia="Calibri"/>
                <w:sz w:val="22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00B1A" w14:textId="77777777" w:rsidR="00720773" w:rsidRPr="0093349E" w:rsidRDefault="00720773" w:rsidP="00DC5941">
            <w:pPr>
              <w:spacing w:before="0" w:after="0"/>
              <w:jc w:val="center"/>
              <w:rPr>
                <w:rFonts w:eastAsia="Calibri"/>
                <w:sz w:val="22"/>
                <w:u w:val="single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6D643" w14:textId="77777777" w:rsidR="00720773" w:rsidRPr="0093349E" w:rsidRDefault="00720773" w:rsidP="00DC5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2"/>
                <w:vertAlign w:val="subscript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multi</w:t>
            </w:r>
            <w:proofErr w:type="spellEnd"/>
            <w:r w:rsidRPr="0093349E">
              <w:rPr>
                <w:rFonts w:eastAsia="Calibri"/>
                <w:sz w:val="22"/>
              </w:rPr>
              <w:t xml:space="preserve"> vs. bipola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69ECF" w14:textId="77777777" w:rsidR="00720773" w:rsidRPr="0093349E" w:rsidRDefault="00720773" w:rsidP="00DC5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2"/>
                <w:vertAlign w:val="subscript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multi</w:t>
            </w:r>
            <w:proofErr w:type="spellEnd"/>
            <w:r w:rsidRPr="0093349E">
              <w:rPr>
                <w:rFonts w:eastAsia="Calibri"/>
                <w:sz w:val="22"/>
              </w:rPr>
              <w:t xml:space="preserve"> vs. </w:t>
            </w:r>
            <w:proofErr w:type="spellStart"/>
            <w:r w:rsidRPr="0093349E">
              <w:rPr>
                <w:rFonts w:eastAsia="Calibri"/>
                <w:sz w:val="22"/>
              </w:rPr>
              <w:t>sha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73634" w14:textId="77777777" w:rsidR="00720773" w:rsidRPr="0093349E" w:rsidRDefault="00720773" w:rsidP="00DC594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eastAsia="Calibri"/>
                <w:sz w:val="22"/>
                <w:vertAlign w:val="subscript"/>
              </w:rPr>
            </w:pPr>
            <w:r w:rsidRPr="0093349E">
              <w:rPr>
                <w:rFonts w:eastAsia="Calibri"/>
                <w:sz w:val="22"/>
              </w:rPr>
              <w:t xml:space="preserve">bipolar vs. </w:t>
            </w:r>
            <w:proofErr w:type="spellStart"/>
            <w:r w:rsidRPr="0093349E">
              <w:rPr>
                <w:rFonts w:eastAsia="Calibri"/>
                <w:sz w:val="22"/>
              </w:rPr>
              <w:t>sham</w:t>
            </w:r>
            <w:proofErr w:type="spellEnd"/>
          </w:p>
        </w:tc>
      </w:tr>
      <w:tr w:rsidR="00720773" w:rsidRPr="0093349E" w14:paraId="5F6C6736" w14:textId="77777777" w:rsidTr="00DC5941">
        <w:trPr>
          <w:trHeight w:val="737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D23D61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  <w:lang w:val="en-GB"/>
              </w:rPr>
            </w:pPr>
            <w:r w:rsidRPr="0093349E">
              <w:rPr>
                <w:rFonts w:eastAsia="Calibri"/>
                <w:sz w:val="22"/>
                <w:lang w:val="en-GB"/>
              </w:rPr>
              <w:t>Itching sens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95CB9" w14:textId="77777777" w:rsidR="00720773" w:rsidRPr="0093349E" w:rsidRDefault="00720773" w:rsidP="00DC5941">
            <w:pPr>
              <w:spacing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  <w:lang w:val="en-GB"/>
              </w:rPr>
              <w:t>Inc</w:t>
            </w:r>
            <w:proofErr w:type="spellStart"/>
            <w:r w:rsidRPr="0093349E">
              <w:rPr>
                <w:rFonts w:eastAsia="Calibri"/>
                <w:sz w:val="22"/>
              </w:rPr>
              <w:t>idence</w:t>
            </w:r>
            <w:proofErr w:type="spellEnd"/>
          </w:p>
          <w:p w14:paraId="6EB6FEAC" w14:textId="77777777" w:rsidR="00720773" w:rsidRPr="0093349E" w:rsidRDefault="00720773" w:rsidP="00DC5941">
            <w:pPr>
              <w:spacing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tens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4F8AD" w14:textId="77777777" w:rsidR="00720773" w:rsidRPr="0093349E" w:rsidRDefault="00720773" w:rsidP="00DC5941">
            <w:pPr>
              <w:spacing w:after="120"/>
              <w:jc w:val="center"/>
              <w:rPr>
                <w:rFonts w:eastAsia="Calibri"/>
                <w:sz w:val="22"/>
                <w:lang w:val="en-GB"/>
              </w:rPr>
            </w:pPr>
            <w:r w:rsidRPr="0093349E">
              <w:rPr>
                <w:rFonts w:eastAsia="Calibri"/>
                <w:sz w:val="22"/>
                <w:lang w:val="en-GB"/>
              </w:rPr>
              <w:t>79.2/75</w:t>
            </w:r>
          </w:p>
          <w:p w14:paraId="3FD51024" w14:textId="77777777" w:rsidR="00720773" w:rsidRPr="0093349E" w:rsidRDefault="00720773" w:rsidP="00DC5941">
            <w:pPr>
              <w:spacing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57/1.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D90254" w14:textId="77777777" w:rsidR="00720773" w:rsidRPr="0093349E" w:rsidRDefault="00720773" w:rsidP="00DC5941">
            <w:pPr>
              <w:spacing w:after="120"/>
              <w:jc w:val="center"/>
              <w:rPr>
                <w:rFonts w:eastAsia="Calibri"/>
                <w:sz w:val="22"/>
                <w:lang w:val="en-GB"/>
              </w:rPr>
            </w:pPr>
            <w:r w:rsidRPr="0093349E">
              <w:rPr>
                <w:rFonts w:eastAsia="Calibri"/>
                <w:sz w:val="22"/>
                <w:lang w:val="en-GB"/>
              </w:rPr>
              <w:t>79.2/65.2</w:t>
            </w:r>
          </w:p>
          <w:p w14:paraId="7F3B34C4" w14:textId="77777777" w:rsidR="00720773" w:rsidRPr="0093349E" w:rsidRDefault="00720773" w:rsidP="00DC5941">
            <w:pPr>
              <w:spacing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57/1.3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444E8" w14:textId="77777777" w:rsidR="00720773" w:rsidRPr="0093349E" w:rsidRDefault="00720773" w:rsidP="00DC5941">
            <w:pPr>
              <w:spacing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75/65.2</w:t>
            </w:r>
          </w:p>
          <w:p w14:paraId="2AB43BF1" w14:textId="77777777" w:rsidR="00720773" w:rsidRPr="0093349E" w:rsidRDefault="00720773" w:rsidP="00DC5941">
            <w:pPr>
              <w:spacing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42/1.33</w:t>
            </w:r>
          </w:p>
        </w:tc>
      </w:tr>
      <w:tr w:rsidR="00720773" w:rsidRPr="0093349E" w14:paraId="5BDF08EB" w14:textId="77777777" w:rsidTr="00DC5941">
        <w:trPr>
          <w:trHeight w:val="55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7A93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P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522F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cidence</w:t>
            </w:r>
            <w:proofErr w:type="spellEnd"/>
          </w:p>
          <w:p w14:paraId="1BFCCDC9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  <w:u w:val="single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tens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F6366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  <w:lang w:val="en-GB"/>
              </w:rPr>
            </w:pPr>
            <w:r w:rsidRPr="0093349E">
              <w:rPr>
                <w:rFonts w:eastAsia="Calibri"/>
                <w:sz w:val="22"/>
                <w:lang w:val="en-GB"/>
              </w:rPr>
              <w:t>16.7/16.7</w:t>
            </w:r>
          </w:p>
          <w:p w14:paraId="68450F8D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25/1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89B6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6.7/21.7</w:t>
            </w:r>
          </w:p>
          <w:p w14:paraId="1119DDC4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25/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6918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6.7/21.7</w:t>
            </w:r>
          </w:p>
          <w:p w14:paraId="22957CBC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25/1</w:t>
            </w:r>
          </w:p>
        </w:tc>
      </w:tr>
      <w:tr w:rsidR="00720773" w:rsidRPr="0093349E" w14:paraId="3D753070" w14:textId="77777777" w:rsidTr="00DC5941">
        <w:trPr>
          <w:trHeight w:val="412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0A4C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 xml:space="preserve">Burning </w:t>
            </w:r>
            <w:proofErr w:type="spellStart"/>
            <w:r w:rsidRPr="0093349E">
              <w:rPr>
                <w:rFonts w:eastAsia="Calibri"/>
                <w:sz w:val="22"/>
              </w:rPr>
              <w:t>sensati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C0CD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cidence</w:t>
            </w:r>
            <w:proofErr w:type="spellEnd"/>
          </w:p>
          <w:p w14:paraId="68E26557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tens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B7E3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58.3/45.8</w:t>
            </w:r>
          </w:p>
          <w:p w14:paraId="29D94DEB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36/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EAAB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58.3/52.2</w:t>
            </w:r>
          </w:p>
          <w:p w14:paraId="55CD61BC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36/1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4B4E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45.8/52.2</w:t>
            </w:r>
          </w:p>
          <w:p w14:paraId="6EF4B94A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5/1.11</w:t>
            </w:r>
          </w:p>
        </w:tc>
      </w:tr>
      <w:tr w:rsidR="00720773" w:rsidRPr="0093349E" w14:paraId="11D44F93" w14:textId="77777777" w:rsidTr="00DC5941">
        <w:trPr>
          <w:trHeight w:val="5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00989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Warmth</w:t>
            </w:r>
            <w:proofErr w:type="spellEnd"/>
            <w:r w:rsidRPr="0093349E">
              <w:rPr>
                <w:rFonts w:eastAsia="Calibri"/>
                <w:sz w:val="22"/>
              </w:rPr>
              <w:t>/He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AA63B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cidence</w:t>
            </w:r>
            <w:proofErr w:type="spellEnd"/>
          </w:p>
          <w:p w14:paraId="069820FF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tens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677FC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20.8/29.2</w:t>
            </w:r>
          </w:p>
          <w:p w14:paraId="65A5AB80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/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14D1B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20.8/30.4</w:t>
            </w:r>
          </w:p>
          <w:p w14:paraId="6FE7C518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/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2414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33.3/30.4</w:t>
            </w:r>
          </w:p>
          <w:p w14:paraId="5A51DE91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5/1</w:t>
            </w:r>
          </w:p>
        </w:tc>
      </w:tr>
      <w:tr w:rsidR="00720773" w:rsidRPr="0093349E" w14:paraId="488FEA1C" w14:textId="77777777" w:rsidTr="00DC5941">
        <w:trPr>
          <w:trHeight w:val="51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6749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Metallic/Iron tas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2DCA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cidence</w:t>
            </w:r>
            <w:proofErr w:type="spellEnd"/>
          </w:p>
          <w:p w14:paraId="06998929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  <w:u w:val="single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tens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9727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0/0</w:t>
            </w:r>
          </w:p>
          <w:p w14:paraId="7BC681EA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n.a</w:t>
            </w:r>
            <w:proofErr w:type="spellEnd"/>
            <w:r w:rsidRPr="0093349E">
              <w:rPr>
                <w:rFonts w:eastAsia="Calibri"/>
                <w:sz w:val="22"/>
              </w:rPr>
              <w:t>.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2EA8B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0/0</w:t>
            </w:r>
          </w:p>
          <w:p w14:paraId="189C85C7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n.a</w:t>
            </w:r>
            <w:proofErr w:type="spellEnd"/>
            <w:r w:rsidRPr="0093349E">
              <w:rPr>
                <w:rFonts w:eastAsia="Calibri"/>
                <w:sz w:val="22"/>
              </w:rPr>
              <w:t>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EE5F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0/0</w:t>
            </w:r>
          </w:p>
          <w:p w14:paraId="68F98C80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n.a</w:t>
            </w:r>
            <w:proofErr w:type="spellEnd"/>
            <w:r w:rsidRPr="0093349E">
              <w:rPr>
                <w:rFonts w:eastAsia="Calibri"/>
                <w:sz w:val="22"/>
              </w:rPr>
              <w:t>.</w:t>
            </w:r>
          </w:p>
        </w:tc>
      </w:tr>
      <w:tr w:rsidR="00720773" w:rsidRPr="0093349E" w14:paraId="44804CFE" w14:textId="77777777" w:rsidTr="00DC5941">
        <w:trPr>
          <w:trHeight w:val="8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50551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Fatigue/</w:t>
            </w:r>
            <w:proofErr w:type="spellStart"/>
            <w:r w:rsidRPr="0093349E">
              <w:rPr>
                <w:rFonts w:eastAsia="Calibri"/>
                <w:sz w:val="22"/>
              </w:rPr>
              <w:t>Decreased</w:t>
            </w:r>
            <w:proofErr w:type="spellEnd"/>
            <w:r w:rsidRPr="0093349E">
              <w:rPr>
                <w:rFonts w:eastAsia="Calibri"/>
                <w:sz w:val="22"/>
              </w:rPr>
              <w:t xml:space="preserve"> </w:t>
            </w:r>
            <w:proofErr w:type="spellStart"/>
            <w:r w:rsidRPr="0093349E">
              <w:rPr>
                <w:rFonts w:eastAsia="Calibri"/>
                <w:sz w:val="22"/>
              </w:rPr>
              <w:t>alertnes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9E9C3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cidence</w:t>
            </w:r>
            <w:proofErr w:type="spellEnd"/>
          </w:p>
          <w:p w14:paraId="7109C8E9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  <w:u w:val="single"/>
              </w:rPr>
            </w:pPr>
            <w:proofErr w:type="spellStart"/>
            <w:r w:rsidRPr="0093349E">
              <w:rPr>
                <w:rFonts w:eastAsia="Calibri"/>
                <w:sz w:val="22"/>
              </w:rPr>
              <w:t>Intensit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D8224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33.3/25</w:t>
            </w:r>
          </w:p>
          <w:p w14:paraId="47265D58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5/1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7D0A3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33.3/30.4</w:t>
            </w:r>
          </w:p>
          <w:p w14:paraId="636BC49F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5/1.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2E593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27.8/30.4</w:t>
            </w:r>
          </w:p>
          <w:p w14:paraId="450DFBC3" w14:textId="77777777" w:rsidR="00720773" w:rsidRPr="0093349E" w:rsidRDefault="00720773" w:rsidP="00DC5941">
            <w:pPr>
              <w:spacing w:before="0" w:after="120"/>
              <w:jc w:val="center"/>
              <w:rPr>
                <w:rFonts w:eastAsia="Calibri"/>
                <w:sz w:val="22"/>
              </w:rPr>
            </w:pPr>
            <w:r w:rsidRPr="0093349E">
              <w:rPr>
                <w:rFonts w:eastAsia="Calibri"/>
                <w:sz w:val="22"/>
              </w:rPr>
              <w:t>1.2/1.67</w:t>
            </w:r>
          </w:p>
        </w:tc>
      </w:tr>
    </w:tbl>
    <w:p w14:paraId="09168E5C" w14:textId="77777777" w:rsidR="00720773" w:rsidRPr="0093349E" w:rsidRDefault="00720773" w:rsidP="00720773">
      <w:pPr>
        <w:spacing w:before="0" w:after="200" w:line="276" w:lineRule="auto"/>
        <w:rPr>
          <w:rFonts w:eastAsia="Calibri" w:cs="Times New Roman"/>
          <w:i/>
          <w:sz w:val="22"/>
        </w:rPr>
      </w:pPr>
      <w:proofErr w:type="spellStart"/>
      <w:r w:rsidRPr="0093349E">
        <w:rPr>
          <w:rFonts w:eastAsia="Calibri" w:cs="Times New Roman"/>
          <w:i/>
          <w:sz w:val="22"/>
        </w:rPr>
        <w:t>n.a.</w:t>
      </w:r>
      <w:proofErr w:type="spellEnd"/>
      <w:r w:rsidRPr="0093349E">
        <w:rPr>
          <w:rFonts w:eastAsia="Calibri" w:cs="Times New Roman"/>
          <w:i/>
          <w:sz w:val="22"/>
        </w:rPr>
        <w:t xml:space="preserve"> = not applicabl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25B845C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6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BF4"/>
    <w:rsid w:val="00701727"/>
    <w:rsid w:val="0070566C"/>
    <w:rsid w:val="00714C50"/>
    <w:rsid w:val="00720773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Aufzhlungszeichen2">
    <w:name w:val="List Bullet 2"/>
    <w:basedOn w:val="Standard"/>
    <w:uiPriority w:val="99"/>
    <w:semiHidden/>
    <w:unhideWhenUsed/>
    <w:rsid w:val="006E5BF4"/>
    <w:pPr>
      <w:numPr>
        <w:numId w:val="20"/>
      </w:numPr>
      <w:spacing w:before="0" w:after="200" w:line="276" w:lineRule="auto"/>
      <w:contextualSpacing/>
    </w:pPr>
    <w:rPr>
      <w:rFonts w:asciiTheme="minorHAnsi" w:hAnsiTheme="minorHAnsi"/>
      <w:sz w:val="22"/>
      <w:lang w:val="de-DE"/>
    </w:rPr>
  </w:style>
  <w:style w:type="table" w:customStyle="1" w:styleId="Tabellenraster1">
    <w:name w:val="Tabellenraster1"/>
    <w:basedOn w:val="NormaleTabelle"/>
    <w:next w:val="Tabellenraster"/>
    <w:rsid w:val="007207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9C0B1F-A2C4-4CA7-83EE-D3CC92EEF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ike Splittgerber</cp:lastModifiedBy>
  <cp:revision>4</cp:revision>
  <cp:lastPrinted>2013-10-03T12:51:00Z</cp:lastPrinted>
  <dcterms:created xsi:type="dcterms:W3CDTF">2018-11-23T08:58:00Z</dcterms:created>
  <dcterms:modified xsi:type="dcterms:W3CDTF">2020-03-13T10:04:00Z</dcterms:modified>
</cp:coreProperties>
</file>